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7291" w:rsidRPr="00F0524C" w:rsidRDefault="00DD7291" w:rsidP="00DD7291">
      <w:pPr>
        <w:spacing w:line="360" w:lineRule="auto"/>
        <w:jc w:val="both"/>
        <w:rPr>
          <w:lang w:val="en-US"/>
        </w:rPr>
      </w:pPr>
      <w:bookmarkStart w:id="0" w:name="_Hlk483934557"/>
      <w:bookmarkStart w:id="1" w:name="_Hlk491690410"/>
      <w:bookmarkEnd w:id="0"/>
      <w:r w:rsidRPr="004F59E5">
        <w:rPr>
          <w:rFonts w:ascii="Times New Roman" w:hAnsi="Times New Roman" w:cs="Times New Roman"/>
          <w:b/>
          <w:sz w:val="24"/>
          <w:szCs w:val="24"/>
          <w:lang w:val="en-US"/>
        </w:rPr>
        <w:t>Figure S1</w:t>
      </w:r>
      <w:r w:rsidRPr="004F59E5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4F59E5">
        <w:rPr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Growth curves of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C.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US"/>
        </w:rPr>
        <w:t>albicans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strains </w:t>
      </w:r>
      <w:r w:rsidRPr="00CB2886">
        <w:rPr>
          <w:rFonts w:ascii="Times New Roman" w:hAnsi="Times New Roman" w:cs="Times New Roman"/>
          <w:sz w:val="24"/>
          <w:szCs w:val="24"/>
          <w:lang w:val="en-US"/>
        </w:rPr>
        <w:t>SN 42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WT),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JN 2302 (Δ/Δ efg1) and </w:t>
      </w:r>
      <w:r w:rsidRPr="008B240D">
        <w:rPr>
          <w:rStyle w:val="apple-converted-space"/>
          <w:rFonts w:ascii="Times New Roman" w:hAnsi="Times New Roman"/>
          <w:sz w:val="24"/>
          <w:szCs w:val="24"/>
          <w:lang w:val="en-US"/>
        </w:rPr>
        <w:t>CJN 233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Δ/Δ tec1). Planktonic cultures were performed in </w:t>
      </w:r>
      <w:r w:rsidRPr="009C2DEF">
        <w:rPr>
          <w:rFonts w:ascii="Times New Roman" w:hAnsi="Times New Roman" w:cs="Times New Roman"/>
          <w:sz w:val="24"/>
          <w:szCs w:val="24"/>
          <w:lang w:val="en-US"/>
        </w:rPr>
        <w:t xml:space="preserve">YNB medium supplemented with 100 </w:t>
      </w:r>
      <w:proofErr w:type="spellStart"/>
      <w:r w:rsidRPr="009C2DEF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Pr="009C2DEF">
        <w:rPr>
          <w:rFonts w:ascii="Times New Roman" w:hAnsi="Times New Roman" w:cs="Times New Roman"/>
          <w:sz w:val="24"/>
          <w:szCs w:val="24"/>
          <w:lang w:val="en-US"/>
        </w:rPr>
        <w:t xml:space="preserve"> of glucos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incubated at 37º C. The optical density (OD at 540 nm) and the population (</w:t>
      </w:r>
      <w:r w:rsidRPr="005A60C7">
        <w:rPr>
          <w:rFonts w:ascii="Times New Roman" w:hAnsi="Times New Roman" w:cs="Times New Roman"/>
          <w:sz w:val="24"/>
          <w:szCs w:val="24"/>
          <w:lang w:val="en-US"/>
        </w:rPr>
        <w:t>Log</w:t>
      </w:r>
      <w:r w:rsidRPr="005A60C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0</w:t>
      </w:r>
      <w:r w:rsidRPr="005A60C7">
        <w:rPr>
          <w:rFonts w:ascii="Times New Roman" w:hAnsi="Times New Roman" w:cs="Times New Roman"/>
          <w:sz w:val="24"/>
          <w:szCs w:val="24"/>
          <w:lang w:val="en-US"/>
        </w:rPr>
        <w:t xml:space="preserve"> CFU mL</w:t>
      </w:r>
      <w:r w:rsidRPr="005A60C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>
        <w:rPr>
          <w:rFonts w:ascii="Times New Roman" w:hAnsi="Times New Roman" w:cs="Times New Roman"/>
          <w:sz w:val="24"/>
          <w:szCs w:val="24"/>
          <w:lang w:val="en-US"/>
        </w:rPr>
        <w:t>) were determined over time.</w:t>
      </w:r>
    </w:p>
    <w:p w:rsidR="00AF4C50" w:rsidRDefault="00DD7291" w:rsidP="00DD7291">
      <w:pPr>
        <w:jc w:val="center"/>
        <w:rPr>
          <w:lang w:val="en-US"/>
        </w:rPr>
      </w:pPr>
      <w:r>
        <w:rPr>
          <w:noProof/>
          <w:lang w:val="nb-NO" w:eastAsia="zh-CN"/>
        </w:rPr>
        <w:drawing>
          <wp:inline distT="0" distB="0" distL="0" distR="0" wp14:anchorId="3A9DF4CB" wp14:editId="58C4F460">
            <wp:extent cx="3960000" cy="2160000"/>
            <wp:effectExtent l="0" t="0" r="2540" b="1206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E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DD7291" w:rsidRDefault="00DD7291" w:rsidP="00DD7291">
      <w:pPr>
        <w:jc w:val="center"/>
        <w:rPr>
          <w:lang w:val="en-US"/>
        </w:rPr>
      </w:pPr>
      <w:r>
        <w:rPr>
          <w:noProof/>
          <w:lang w:val="nb-NO" w:eastAsia="zh-CN"/>
        </w:rPr>
        <w:drawing>
          <wp:inline distT="0" distB="0" distL="0" distR="0" wp14:anchorId="032FB6B2" wp14:editId="58808961">
            <wp:extent cx="3960000" cy="2160000"/>
            <wp:effectExtent l="0" t="0" r="2540" b="12065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E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DD7291" w:rsidRDefault="00DD7291" w:rsidP="00DD7291">
      <w:pPr>
        <w:jc w:val="center"/>
        <w:rPr>
          <w:lang w:val="en-US"/>
        </w:rPr>
        <w:sectPr w:rsidR="00DD7291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>
        <w:rPr>
          <w:noProof/>
          <w:lang w:val="nb-NO" w:eastAsia="zh-CN"/>
        </w:rPr>
        <w:drawing>
          <wp:inline distT="0" distB="0" distL="0" distR="0" wp14:anchorId="73746245" wp14:editId="52EAECC6">
            <wp:extent cx="3960000" cy="2160000"/>
            <wp:effectExtent l="0" t="0" r="2540" b="12065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E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bookmarkEnd w:id="1"/>
    <w:p w:rsidR="00956CD8" w:rsidRDefault="00956CD8" w:rsidP="00956CD8">
      <w:pPr>
        <w:spacing w:line="360" w:lineRule="auto"/>
        <w:ind w:right="-427"/>
        <w:jc w:val="both"/>
        <w:rPr>
          <w:rFonts w:ascii="Times New Roman" w:hAnsi="Times New Roman"/>
          <w:sz w:val="24"/>
          <w:szCs w:val="24"/>
          <w:lang w:val="en-US"/>
        </w:rPr>
      </w:pPr>
      <w:r w:rsidRPr="00786649">
        <w:rPr>
          <w:rFonts w:ascii="Times New Roman" w:hAnsi="Times New Roman"/>
          <w:b/>
          <w:color w:val="000000"/>
          <w:sz w:val="24"/>
          <w:szCs w:val="24"/>
          <w:shd w:val="clear" w:color="auto" w:fill="FFFFFF"/>
          <w:lang w:val="en-US"/>
        </w:rPr>
        <w:lastRenderedPageBreak/>
        <w:t>Table S1.</w:t>
      </w:r>
      <w:r w:rsidRPr="00077870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Biofilm and ECM components of </w:t>
      </w:r>
      <w:r>
        <w:rPr>
          <w:rFonts w:ascii="Times New Roman" w:hAnsi="Times New Roman"/>
          <w:i/>
          <w:color w:val="000000"/>
          <w:sz w:val="24"/>
          <w:szCs w:val="24"/>
          <w:shd w:val="clear" w:color="auto" w:fill="FFFFFF"/>
          <w:lang w:val="en-US"/>
        </w:rPr>
        <w:t xml:space="preserve">C. </w:t>
      </w:r>
      <w:proofErr w:type="spellStart"/>
      <w:r>
        <w:rPr>
          <w:rFonts w:ascii="Times New Roman" w:hAnsi="Times New Roman"/>
          <w:i/>
          <w:color w:val="000000"/>
          <w:sz w:val="24"/>
          <w:szCs w:val="24"/>
          <w:shd w:val="clear" w:color="auto" w:fill="FFFFFF"/>
          <w:lang w:val="en-US"/>
        </w:rPr>
        <w:t>albicans</w:t>
      </w:r>
      <w:proofErr w:type="spellEnd"/>
      <w:r>
        <w:rPr>
          <w:rFonts w:ascii="Times New Roman" w:hAnsi="Times New Roman"/>
          <w:i/>
          <w:color w:val="000000"/>
          <w:sz w:val="24"/>
          <w:szCs w:val="24"/>
          <w:shd w:val="clear" w:color="auto" w:fill="FFFFFF"/>
          <w:lang w:val="en-US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biofilms normalized by the dry weight (DW). </w:t>
      </w:r>
      <w:r w:rsidRPr="00077870">
        <w:rPr>
          <w:rFonts w:ascii="Times New Roman" w:hAnsi="Times New Roman"/>
          <w:sz w:val="24"/>
          <w:szCs w:val="24"/>
          <w:lang w:val="en-US"/>
        </w:rPr>
        <w:t>Mean and</w:t>
      </w:r>
      <w:r>
        <w:rPr>
          <w:rFonts w:ascii="Times New Roman" w:hAnsi="Times New Roman"/>
          <w:sz w:val="24"/>
          <w:szCs w:val="24"/>
          <w:lang w:val="en-US"/>
        </w:rPr>
        <w:t xml:space="preserve"> standard deviations of dry weight (mg), </w:t>
      </w:r>
      <w:r>
        <w:rPr>
          <w:rStyle w:val="apple-converted-space"/>
          <w:rFonts w:ascii="Times New Roman" w:hAnsi="Times New Roman"/>
          <w:sz w:val="24"/>
          <w:szCs w:val="24"/>
          <w:lang w:val="en-US"/>
        </w:rPr>
        <w:t>Log</w:t>
      </w:r>
      <w:r>
        <w:rPr>
          <w:rStyle w:val="apple-converted-space"/>
          <w:rFonts w:ascii="Times New Roman" w:hAnsi="Times New Roman"/>
          <w:sz w:val="24"/>
          <w:szCs w:val="24"/>
          <w:vertAlign w:val="subscript"/>
          <w:lang w:val="en-US"/>
        </w:rPr>
        <w:t>10</w:t>
      </w:r>
      <w:r>
        <w:rPr>
          <w:rStyle w:val="apple-converted-space"/>
          <w:rFonts w:ascii="Times New Roman" w:hAnsi="Times New Roman"/>
          <w:sz w:val="24"/>
          <w:szCs w:val="24"/>
          <w:lang w:val="en-US"/>
        </w:rPr>
        <w:t xml:space="preserve"> (CFU</w:t>
      </w:r>
      <w:r w:rsidRPr="003806D5">
        <w:rPr>
          <w:rFonts w:ascii="Times New Roman" w:hAnsi="Times New Roman"/>
          <w:bCs/>
          <w:sz w:val="24"/>
          <w:szCs w:val="24"/>
          <w:lang w:val="en-US"/>
        </w:rPr>
        <w:t xml:space="preserve"> mL</w:t>
      </w:r>
      <w:r w:rsidRPr="003806D5">
        <w:rPr>
          <w:rFonts w:ascii="Times New Roman" w:hAnsi="Times New Roman"/>
          <w:bCs/>
          <w:sz w:val="24"/>
          <w:szCs w:val="24"/>
          <w:vertAlign w:val="superscript"/>
          <w:lang w:val="en-US"/>
        </w:rPr>
        <w:t>-1</w:t>
      </w:r>
      <w:r>
        <w:rPr>
          <w:rStyle w:val="apple-converted-space"/>
          <w:rFonts w:ascii="Times New Roman" w:hAnsi="Times New Roman"/>
          <w:sz w:val="24"/>
          <w:szCs w:val="24"/>
          <w:lang w:val="en-US"/>
        </w:rPr>
        <w:t>)/DW</w:t>
      </w:r>
      <w:r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CB18A8">
        <w:rPr>
          <w:rFonts w:ascii="Times New Roman" w:hAnsi="Times New Roman"/>
          <w:sz w:val="24"/>
          <w:szCs w:val="24"/>
          <w:lang w:val="en-US"/>
        </w:rPr>
        <w:t>eDNA</w:t>
      </w:r>
      <w:r>
        <w:rPr>
          <w:rFonts w:ascii="Times New Roman" w:hAnsi="Times New Roman"/>
          <w:sz w:val="24"/>
          <w:szCs w:val="24"/>
          <w:lang w:val="en-US"/>
        </w:rPr>
        <w:t>/DW</w:t>
      </w:r>
      <w:r w:rsidRPr="00CB18A8">
        <w:rPr>
          <w:rFonts w:ascii="Times New Roman" w:eastAsia="Times New Roman" w:hAnsi="Times New Roman"/>
          <w:bCs/>
          <w:color w:val="000000"/>
          <w:sz w:val="24"/>
          <w:szCs w:val="24"/>
          <w:lang w:val="en-US" w:eastAsia="pt-BR"/>
        </w:rPr>
        <w:t xml:space="preserve"> </w:t>
      </w:r>
      <w:r w:rsidRPr="00077870">
        <w:rPr>
          <w:rFonts w:ascii="Times New Roman" w:eastAsia="Times New Roman" w:hAnsi="Times New Roman"/>
          <w:bCs/>
          <w:color w:val="000000"/>
          <w:sz w:val="24"/>
          <w:szCs w:val="24"/>
          <w:lang w:val="en-US" w:eastAsia="pt-BR"/>
        </w:rPr>
        <w:t>(µg)</w:t>
      </w:r>
      <w:r w:rsidRPr="00077870">
        <w:rPr>
          <w:rFonts w:ascii="Times New Roman" w:hAnsi="Times New Roman"/>
          <w:sz w:val="24"/>
          <w:szCs w:val="24"/>
          <w:lang w:val="en-US"/>
        </w:rPr>
        <w:t>, WSP</w:t>
      </w:r>
      <w:r>
        <w:rPr>
          <w:rFonts w:ascii="Times New Roman" w:hAnsi="Times New Roman"/>
          <w:sz w:val="24"/>
          <w:szCs w:val="24"/>
          <w:lang w:val="en-US"/>
        </w:rPr>
        <w:t>/DW</w:t>
      </w:r>
      <w:r w:rsidRPr="00077870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077870">
        <w:rPr>
          <w:rFonts w:ascii="Times New Roman" w:eastAsia="Times New Roman" w:hAnsi="Times New Roman"/>
          <w:bCs/>
          <w:color w:val="000000"/>
          <w:sz w:val="24"/>
          <w:szCs w:val="24"/>
          <w:lang w:val="en-US" w:eastAsia="pt-BR"/>
        </w:rPr>
        <w:t>(µg)</w:t>
      </w:r>
      <w:r w:rsidRPr="00077870">
        <w:rPr>
          <w:rFonts w:ascii="Times New Roman" w:hAnsi="Times New Roman"/>
          <w:sz w:val="24"/>
          <w:szCs w:val="24"/>
          <w:lang w:val="en-US"/>
        </w:rPr>
        <w:t>, ASP</w:t>
      </w:r>
      <w:r>
        <w:rPr>
          <w:rFonts w:ascii="Times New Roman" w:hAnsi="Times New Roman"/>
          <w:sz w:val="24"/>
          <w:szCs w:val="24"/>
          <w:lang w:val="en-US"/>
        </w:rPr>
        <w:t>/DW</w:t>
      </w:r>
      <w:r w:rsidRPr="00077870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077870">
        <w:rPr>
          <w:rFonts w:ascii="Times New Roman" w:eastAsia="Times New Roman" w:hAnsi="Times New Roman"/>
          <w:bCs/>
          <w:color w:val="000000"/>
          <w:sz w:val="24"/>
          <w:szCs w:val="24"/>
          <w:lang w:val="en-US" w:eastAsia="pt-BR"/>
        </w:rPr>
        <w:t>(µg)</w:t>
      </w:r>
      <w:r>
        <w:rPr>
          <w:rFonts w:ascii="Times New Roman" w:hAnsi="Times New Roman"/>
          <w:sz w:val="24"/>
          <w:szCs w:val="24"/>
          <w:lang w:val="en-US"/>
        </w:rPr>
        <w:t>, matrix protein/DW</w:t>
      </w:r>
      <w:r w:rsidRPr="00077870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077870">
        <w:rPr>
          <w:rFonts w:ascii="Times New Roman" w:eastAsia="Times New Roman" w:hAnsi="Times New Roman"/>
          <w:bCs/>
          <w:color w:val="000000"/>
          <w:sz w:val="24"/>
          <w:szCs w:val="24"/>
          <w:lang w:val="en-US" w:eastAsia="pt-BR"/>
        </w:rPr>
        <w:t>(µg)</w:t>
      </w:r>
      <w:r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Pr="00077870">
        <w:rPr>
          <w:rFonts w:ascii="Times New Roman" w:hAnsi="Times New Roman"/>
          <w:sz w:val="24"/>
          <w:szCs w:val="24"/>
          <w:lang w:val="en-US"/>
        </w:rPr>
        <w:t>protein</w:t>
      </w:r>
      <w:r>
        <w:rPr>
          <w:rFonts w:ascii="Times New Roman" w:hAnsi="Times New Roman"/>
          <w:sz w:val="24"/>
          <w:szCs w:val="24"/>
          <w:lang w:val="en-US"/>
        </w:rPr>
        <w:t>/DW</w:t>
      </w:r>
      <w:r w:rsidRPr="00077870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077870">
        <w:rPr>
          <w:rFonts w:ascii="Times New Roman" w:eastAsia="Times New Roman" w:hAnsi="Times New Roman"/>
          <w:bCs/>
          <w:color w:val="000000"/>
          <w:sz w:val="24"/>
          <w:szCs w:val="24"/>
          <w:lang w:val="en-US" w:eastAsia="pt-BR"/>
        </w:rPr>
        <w:t>(µg)</w:t>
      </w:r>
      <w:r w:rsidRPr="00077870">
        <w:rPr>
          <w:rFonts w:ascii="Times New Roman" w:hAnsi="Times New Roman"/>
          <w:sz w:val="24"/>
          <w:szCs w:val="24"/>
          <w:lang w:val="en-US"/>
        </w:rPr>
        <w:t xml:space="preserve"> for </w:t>
      </w:r>
      <w:r w:rsidRPr="00077870">
        <w:rPr>
          <w:rFonts w:ascii="Times New Roman" w:hAnsi="Times New Roman"/>
          <w:i/>
          <w:sz w:val="24"/>
          <w:szCs w:val="24"/>
          <w:lang w:val="en-US"/>
        </w:rPr>
        <w:t xml:space="preserve">C. </w:t>
      </w:r>
      <w:proofErr w:type="spellStart"/>
      <w:r w:rsidRPr="00077870">
        <w:rPr>
          <w:rFonts w:ascii="Times New Roman" w:hAnsi="Times New Roman"/>
          <w:i/>
          <w:sz w:val="24"/>
          <w:szCs w:val="24"/>
          <w:lang w:val="en-US"/>
        </w:rPr>
        <w:t>albicans</w:t>
      </w:r>
      <w:proofErr w:type="spellEnd"/>
      <w:r w:rsidRPr="00077870">
        <w:rPr>
          <w:rFonts w:ascii="Times New Roman" w:hAnsi="Times New Roman"/>
          <w:sz w:val="24"/>
          <w:szCs w:val="24"/>
          <w:lang w:val="en-US"/>
        </w:rPr>
        <w:t xml:space="preserve"> SN 425</w:t>
      </w:r>
      <w:r>
        <w:rPr>
          <w:rFonts w:ascii="Times New Roman" w:hAnsi="Times New Roman"/>
          <w:sz w:val="24"/>
          <w:szCs w:val="24"/>
          <w:lang w:val="en-US"/>
        </w:rPr>
        <w:t xml:space="preserve"> (wild-type)</w:t>
      </w:r>
      <w:r w:rsidRPr="00077870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077870">
        <w:rPr>
          <w:rFonts w:ascii="Times New Roman" w:hAnsi="Times New Roman"/>
          <w:i/>
          <w:sz w:val="24"/>
          <w:szCs w:val="24"/>
          <w:lang w:val="en-US"/>
        </w:rPr>
        <w:t xml:space="preserve">C. </w:t>
      </w:r>
      <w:proofErr w:type="spellStart"/>
      <w:r w:rsidRPr="00077870">
        <w:rPr>
          <w:rFonts w:ascii="Times New Roman" w:hAnsi="Times New Roman"/>
          <w:i/>
          <w:sz w:val="24"/>
          <w:szCs w:val="24"/>
          <w:lang w:val="en-US"/>
        </w:rPr>
        <w:t>albicans</w:t>
      </w:r>
      <w:proofErr w:type="spellEnd"/>
      <w:r w:rsidRPr="00077870">
        <w:rPr>
          <w:rFonts w:ascii="Times New Roman" w:hAnsi="Times New Roman"/>
          <w:sz w:val="24"/>
          <w:szCs w:val="24"/>
          <w:lang w:val="en-US"/>
        </w:rPr>
        <w:t xml:space="preserve"> CJN 2302</w:t>
      </w:r>
      <w:r>
        <w:rPr>
          <w:rFonts w:ascii="Times New Roman" w:hAnsi="Times New Roman"/>
          <w:sz w:val="24"/>
          <w:szCs w:val="24"/>
          <w:lang w:val="en-US"/>
        </w:rPr>
        <w:t xml:space="preserve"> (</w:t>
      </w:r>
      <w:r w:rsidRPr="00D56190">
        <w:rPr>
          <w:rFonts w:ascii="Times New Roman" w:hAnsi="Times New Roman"/>
          <w:sz w:val="24"/>
          <w:szCs w:val="24"/>
          <w:lang w:val="en-US"/>
        </w:rPr>
        <w:t>Δ/Δ efg1</w:t>
      </w:r>
      <w:r>
        <w:rPr>
          <w:rFonts w:ascii="Times New Roman" w:hAnsi="Times New Roman"/>
          <w:sz w:val="24"/>
          <w:szCs w:val="24"/>
          <w:lang w:val="en-US"/>
        </w:rPr>
        <w:t>)</w:t>
      </w:r>
      <w:r w:rsidRPr="00077870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Pr="00077870">
        <w:rPr>
          <w:rFonts w:ascii="Times New Roman" w:hAnsi="Times New Roman"/>
          <w:i/>
          <w:sz w:val="24"/>
          <w:szCs w:val="24"/>
          <w:lang w:val="en-US"/>
        </w:rPr>
        <w:t xml:space="preserve">C. </w:t>
      </w:r>
      <w:proofErr w:type="spellStart"/>
      <w:r w:rsidRPr="00077870">
        <w:rPr>
          <w:rFonts w:ascii="Times New Roman" w:hAnsi="Times New Roman"/>
          <w:i/>
          <w:sz w:val="24"/>
          <w:szCs w:val="24"/>
          <w:lang w:val="en-US"/>
        </w:rPr>
        <w:t>albicans</w:t>
      </w:r>
      <w:proofErr w:type="spellEnd"/>
      <w:r w:rsidRPr="00077870">
        <w:rPr>
          <w:rFonts w:ascii="Times New Roman" w:hAnsi="Times New Roman"/>
          <w:sz w:val="24"/>
          <w:szCs w:val="24"/>
          <w:lang w:val="en-US"/>
        </w:rPr>
        <w:t xml:space="preserve"> CJN 2330</w:t>
      </w:r>
      <w:r>
        <w:rPr>
          <w:rFonts w:ascii="Times New Roman" w:hAnsi="Times New Roman"/>
          <w:sz w:val="24"/>
          <w:szCs w:val="24"/>
          <w:lang w:val="en-US"/>
        </w:rPr>
        <w:t xml:space="preserve"> (Δ/Δ tec1).</w:t>
      </w:r>
    </w:p>
    <w:tbl>
      <w:tblPr>
        <w:tblpPr w:leftFromText="141" w:rightFromText="141" w:vertAnchor="page" w:horzAnchor="margin" w:tblpY="3112"/>
        <w:tblW w:w="1341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80"/>
        <w:gridCol w:w="426"/>
        <w:gridCol w:w="885"/>
        <w:gridCol w:w="249"/>
        <w:gridCol w:w="167"/>
        <w:gridCol w:w="1092"/>
        <w:gridCol w:w="300"/>
        <w:gridCol w:w="1276"/>
        <w:gridCol w:w="283"/>
        <w:gridCol w:w="992"/>
        <w:gridCol w:w="284"/>
        <w:gridCol w:w="1276"/>
        <w:gridCol w:w="283"/>
        <w:gridCol w:w="1121"/>
        <w:gridCol w:w="438"/>
        <w:gridCol w:w="1260"/>
        <w:gridCol w:w="300"/>
      </w:tblGrid>
      <w:tr w:rsidR="00956CD8" w:rsidRPr="00770F2F" w:rsidTr="00956CD8">
        <w:trPr>
          <w:trHeight w:val="300"/>
        </w:trPr>
        <w:tc>
          <w:tcPr>
            <w:tcW w:w="7175" w:type="dxa"/>
            <w:gridSpan w:val="8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56CD8" w:rsidRPr="007726F5" w:rsidRDefault="00956CD8" w:rsidP="00956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bookmarkStart w:id="2" w:name="_Hlk492038821"/>
            <w:r w:rsidRPr="007726F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iofilm Components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56CD8" w:rsidRPr="007A7EE7" w:rsidRDefault="00956CD8" w:rsidP="00956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5954" w:type="dxa"/>
            <w:gridSpan w:val="8"/>
            <w:tcBorders>
              <w:top w:val="single" w:sz="4" w:space="0" w:color="auto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956CD8" w:rsidRPr="00770F2F" w:rsidRDefault="00956CD8" w:rsidP="00956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CM components</w:t>
            </w:r>
          </w:p>
        </w:tc>
      </w:tr>
      <w:bookmarkEnd w:id="2"/>
      <w:tr w:rsidR="00956CD8" w:rsidRPr="007726F5" w:rsidTr="00956CD8">
        <w:trPr>
          <w:trHeight w:val="300"/>
        </w:trPr>
        <w:tc>
          <w:tcPr>
            <w:tcW w:w="27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56CD8" w:rsidRPr="007726F5" w:rsidRDefault="00956CD8" w:rsidP="00956C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726F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trains</w:t>
            </w:r>
          </w:p>
        </w:tc>
        <w:tc>
          <w:tcPr>
            <w:tcW w:w="15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6CD8" w:rsidRPr="007726F5" w:rsidRDefault="00956CD8" w:rsidP="00956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956CD8" w:rsidRPr="007726F5" w:rsidRDefault="00956CD8" w:rsidP="00956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9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56CD8" w:rsidRPr="007726F5" w:rsidRDefault="00956CD8" w:rsidP="00956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726F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FU mL</w:t>
            </w:r>
            <w:r w:rsidRPr="007726F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-1</w:t>
            </w:r>
          </w:p>
          <w:p w:rsidR="00956CD8" w:rsidRPr="007726F5" w:rsidRDefault="00956CD8" w:rsidP="00956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726F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og</w:t>
            </w:r>
            <w:r w:rsidRPr="007726F5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pt-BR"/>
              </w:rPr>
              <w:t>10</w:t>
            </w:r>
            <w:r w:rsidRPr="007726F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/DW</w:t>
            </w:r>
          </w:p>
        </w:tc>
        <w:tc>
          <w:tcPr>
            <w:tcW w:w="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956CD8" w:rsidRPr="007726F5" w:rsidRDefault="00956CD8" w:rsidP="00956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56CD8" w:rsidRPr="007726F5" w:rsidRDefault="00956CD8" w:rsidP="00956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7726F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Protein/DW (</w:t>
            </w:r>
            <w:proofErr w:type="spellStart"/>
            <w:r w:rsidRPr="007726F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μg</w:t>
            </w:r>
            <w:proofErr w:type="spellEnd"/>
            <w:r w:rsidRPr="007726F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/mg)</w:t>
            </w:r>
          </w:p>
        </w:tc>
        <w:tc>
          <w:tcPr>
            <w:tcW w:w="283" w:type="dxa"/>
            <w:vMerge w:val="restar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56CD8" w:rsidRPr="007726F5" w:rsidRDefault="00956CD8" w:rsidP="00956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7726F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 </w:t>
            </w:r>
          </w:p>
          <w:p w:rsidR="00956CD8" w:rsidRPr="007726F5" w:rsidRDefault="00956CD8" w:rsidP="00956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7726F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56CD8" w:rsidRPr="007726F5" w:rsidRDefault="00956CD8" w:rsidP="00956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726F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SP/DW (</w:t>
            </w:r>
            <w:proofErr w:type="spellStart"/>
            <w:r w:rsidRPr="007726F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μg</w:t>
            </w:r>
            <w:proofErr w:type="spellEnd"/>
            <w:r w:rsidRPr="007726F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/mg)</w:t>
            </w:r>
          </w:p>
        </w:tc>
        <w:tc>
          <w:tcPr>
            <w:tcW w:w="28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956CD8" w:rsidRPr="007726F5" w:rsidRDefault="00956CD8" w:rsidP="00956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56CD8" w:rsidRPr="007726F5" w:rsidRDefault="00956CD8" w:rsidP="00956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7726F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DNA</w:t>
            </w:r>
            <w:proofErr w:type="spellEnd"/>
            <w:r w:rsidRPr="007726F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/DW (</w:t>
            </w:r>
            <w:proofErr w:type="spellStart"/>
            <w:r w:rsidRPr="007726F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μg</w:t>
            </w:r>
            <w:proofErr w:type="spellEnd"/>
            <w:r w:rsidRPr="007726F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/mg)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956CD8" w:rsidRPr="007726F5" w:rsidRDefault="00956CD8" w:rsidP="00956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726F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112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56CD8" w:rsidRPr="007726F5" w:rsidRDefault="00956CD8" w:rsidP="00956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726F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WSP/DW (</w:t>
            </w:r>
            <w:proofErr w:type="spellStart"/>
            <w:r w:rsidRPr="007726F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μg</w:t>
            </w:r>
            <w:proofErr w:type="spellEnd"/>
            <w:r w:rsidRPr="007726F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/mg)</w:t>
            </w:r>
          </w:p>
        </w:tc>
        <w:tc>
          <w:tcPr>
            <w:tcW w:w="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6CD8" w:rsidRPr="007726F5" w:rsidRDefault="00956CD8" w:rsidP="00956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726F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56CD8" w:rsidRPr="00786649" w:rsidRDefault="00956CD8" w:rsidP="00956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pt-BR"/>
              </w:rPr>
            </w:pPr>
            <w:r w:rsidRPr="00786649">
              <w:rPr>
                <w:rFonts w:ascii="Times New Roman" w:eastAsia="Times New Roman" w:hAnsi="Times New Roman" w:cs="Times New Roman"/>
                <w:color w:val="000000"/>
                <w:lang w:val="nb-NO" w:eastAsia="pt-BR"/>
              </w:rPr>
              <w:t>Matrix protein/DW (</w:t>
            </w:r>
            <w:proofErr w:type="spellStart"/>
            <w:r w:rsidRPr="007726F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μ</w:t>
            </w:r>
            <w:proofErr w:type="spellEnd"/>
            <w:r w:rsidRPr="00786649">
              <w:rPr>
                <w:rFonts w:ascii="Times New Roman" w:eastAsia="Times New Roman" w:hAnsi="Times New Roman" w:cs="Times New Roman"/>
                <w:color w:val="000000"/>
                <w:lang w:val="nb-NO" w:eastAsia="pt-BR"/>
              </w:rPr>
              <w:t>g/mg)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CD8" w:rsidRPr="00786649" w:rsidRDefault="00956CD8" w:rsidP="00956C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pt-BR"/>
              </w:rPr>
            </w:pPr>
            <w:r w:rsidRPr="00786649">
              <w:rPr>
                <w:rFonts w:ascii="Times New Roman" w:eastAsia="Times New Roman" w:hAnsi="Times New Roman" w:cs="Times New Roman"/>
                <w:color w:val="000000"/>
                <w:lang w:val="nb-NO" w:eastAsia="pt-BR"/>
              </w:rPr>
              <w:t> </w:t>
            </w:r>
          </w:p>
        </w:tc>
      </w:tr>
      <w:tr w:rsidR="00956CD8" w:rsidRPr="007726F5" w:rsidTr="00956CD8">
        <w:trPr>
          <w:trHeight w:val="450"/>
        </w:trPr>
        <w:tc>
          <w:tcPr>
            <w:tcW w:w="27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56CD8" w:rsidRPr="00786649" w:rsidRDefault="00956CD8" w:rsidP="00956C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pt-BR"/>
              </w:rPr>
            </w:pPr>
          </w:p>
        </w:tc>
        <w:tc>
          <w:tcPr>
            <w:tcW w:w="15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56CD8" w:rsidRPr="007726F5" w:rsidRDefault="00956CD8" w:rsidP="00956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ry Weight DW (</w:t>
            </w:r>
            <w:r w:rsidRPr="007726F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g)</w:t>
            </w:r>
          </w:p>
        </w:tc>
        <w:tc>
          <w:tcPr>
            <w:tcW w:w="16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956CD8" w:rsidRPr="007726F5" w:rsidRDefault="00956CD8" w:rsidP="00956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956CD8" w:rsidRPr="007726F5" w:rsidRDefault="00956CD8" w:rsidP="00956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956CD8" w:rsidRPr="007726F5" w:rsidRDefault="00956CD8" w:rsidP="00956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956CD8" w:rsidRPr="007726F5" w:rsidRDefault="00956CD8" w:rsidP="00956C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956CD8" w:rsidRPr="007726F5" w:rsidRDefault="00956CD8" w:rsidP="00956C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956CD8" w:rsidRPr="007726F5" w:rsidRDefault="00956CD8" w:rsidP="00956C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8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956CD8" w:rsidRPr="007726F5" w:rsidRDefault="00956CD8" w:rsidP="00956C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56CD8" w:rsidRPr="007726F5" w:rsidRDefault="00956CD8" w:rsidP="00956C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56CD8" w:rsidRPr="007726F5" w:rsidRDefault="00956CD8" w:rsidP="00956C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12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956CD8" w:rsidRPr="007726F5" w:rsidRDefault="00956CD8" w:rsidP="00956C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56CD8" w:rsidRPr="007726F5" w:rsidRDefault="00956CD8" w:rsidP="00956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56CD8" w:rsidRPr="007726F5" w:rsidRDefault="00956CD8" w:rsidP="00956C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CD8" w:rsidRPr="007726F5" w:rsidRDefault="00956CD8" w:rsidP="00956C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726F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</w:tr>
      <w:tr w:rsidR="00956CD8" w:rsidRPr="007726F5" w:rsidTr="00956CD8">
        <w:trPr>
          <w:trHeight w:val="205"/>
        </w:trPr>
        <w:tc>
          <w:tcPr>
            <w:tcW w:w="3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CD8" w:rsidRPr="007726F5" w:rsidRDefault="00956CD8" w:rsidP="00956C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726F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 xml:space="preserve">C. </w:t>
            </w:r>
            <w:proofErr w:type="spellStart"/>
            <w:r w:rsidRPr="007726F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>albicans</w:t>
            </w:r>
            <w:proofErr w:type="spellEnd"/>
            <w:r w:rsidRPr="007726F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 xml:space="preserve"> </w:t>
            </w:r>
            <w:r w:rsidRPr="007726F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N 425 (WT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6CD8" w:rsidRPr="007726F5" w:rsidRDefault="00956CD8" w:rsidP="00956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7726F5">
              <w:rPr>
                <w:rFonts w:ascii="Times New Roman" w:eastAsia="Times New Roman" w:hAnsi="Times New Roman" w:cs="Times New Roman"/>
                <w:lang w:eastAsia="pt-BR"/>
              </w:rPr>
              <w:t>21.5</w:t>
            </w: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6CD8" w:rsidRPr="007726F5" w:rsidRDefault="00956CD8" w:rsidP="00956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726F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6CD8" w:rsidRPr="007726F5" w:rsidRDefault="00956CD8" w:rsidP="00956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726F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6CD8" w:rsidRPr="007726F5" w:rsidRDefault="00956CD8" w:rsidP="00956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726F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6CD8" w:rsidRPr="007726F5" w:rsidRDefault="00956CD8" w:rsidP="00956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726F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6CD8" w:rsidRPr="007726F5" w:rsidRDefault="00956CD8" w:rsidP="00956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726F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6CD8" w:rsidRPr="007726F5" w:rsidRDefault="00956CD8" w:rsidP="00956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726F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6CD8" w:rsidRPr="007726F5" w:rsidRDefault="00956CD8" w:rsidP="00956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726F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6CD8" w:rsidRPr="007726F5" w:rsidRDefault="00956CD8" w:rsidP="00956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726F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CD8" w:rsidRPr="007726F5" w:rsidRDefault="00956CD8" w:rsidP="00956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726F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6CD8" w:rsidRPr="007726F5" w:rsidRDefault="00956CD8" w:rsidP="00956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726F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6CD8" w:rsidRPr="007726F5" w:rsidRDefault="00956CD8" w:rsidP="00956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726F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6CD8" w:rsidRPr="007726F5" w:rsidRDefault="00956CD8" w:rsidP="00956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726F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CD8" w:rsidRPr="007726F5" w:rsidRDefault="00956CD8" w:rsidP="00956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726F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</w:t>
            </w:r>
          </w:p>
        </w:tc>
      </w:tr>
      <w:tr w:rsidR="00956CD8" w:rsidRPr="007726F5" w:rsidTr="00956CD8">
        <w:trPr>
          <w:trHeight w:val="300"/>
        </w:trPr>
        <w:tc>
          <w:tcPr>
            <w:tcW w:w="3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CD8" w:rsidRPr="007726F5" w:rsidRDefault="00956CD8" w:rsidP="00956C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6CD8" w:rsidRPr="007726F5" w:rsidRDefault="00956CD8" w:rsidP="00956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7726F5">
              <w:rPr>
                <w:rFonts w:ascii="Times New Roman" w:eastAsia="Times New Roman" w:hAnsi="Times New Roman" w:cs="Times New Roman"/>
                <w:lang w:eastAsia="pt-BR"/>
              </w:rPr>
              <w:t>(2.3)</w:t>
            </w: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6CD8" w:rsidRPr="007726F5" w:rsidRDefault="00956CD8" w:rsidP="00956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6CD8" w:rsidRPr="007726F5" w:rsidRDefault="00956CD8" w:rsidP="00956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726F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(0.03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6CD8" w:rsidRPr="007726F5" w:rsidRDefault="00956CD8" w:rsidP="00956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6CD8" w:rsidRPr="007726F5" w:rsidRDefault="00956CD8" w:rsidP="00956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726F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(0.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6CD8" w:rsidRPr="007726F5" w:rsidRDefault="00956CD8" w:rsidP="00956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6CD8" w:rsidRPr="007726F5" w:rsidRDefault="00956CD8" w:rsidP="00956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726F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(1.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6CD8" w:rsidRPr="007726F5" w:rsidRDefault="00956CD8" w:rsidP="00956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6CD8" w:rsidRPr="007726F5" w:rsidRDefault="00956CD8" w:rsidP="00956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726F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(0.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CD8" w:rsidRPr="007726F5" w:rsidRDefault="00956CD8" w:rsidP="00956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6CD8" w:rsidRPr="007726F5" w:rsidRDefault="00956CD8" w:rsidP="00956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726F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(0.7)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6CD8" w:rsidRPr="007726F5" w:rsidRDefault="00956CD8" w:rsidP="00956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6CD8" w:rsidRPr="007726F5" w:rsidRDefault="00956CD8" w:rsidP="00956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726F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(0.4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CD8" w:rsidRPr="007726F5" w:rsidRDefault="00956CD8" w:rsidP="00956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956CD8" w:rsidRPr="007726F5" w:rsidTr="00956CD8">
        <w:trPr>
          <w:trHeight w:val="137"/>
        </w:trPr>
        <w:tc>
          <w:tcPr>
            <w:tcW w:w="3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CD8" w:rsidRPr="007726F5" w:rsidRDefault="00956CD8" w:rsidP="00956C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7726F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 xml:space="preserve">C. </w:t>
            </w:r>
            <w:proofErr w:type="spellStart"/>
            <w:r w:rsidRPr="007726F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>albicans</w:t>
            </w:r>
            <w:proofErr w:type="spellEnd"/>
            <w:r w:rsidRPr="007726F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CJN 2302 (</w:t>
            </w:r>
            <w:r w:rsidRPr="007726F5">
              <w:rPr>
                <w:rFonts w:ascii="Times New Roman" w:eastAsia="Times New Roman" w:hAnsi="Times New Roman" w:cs="Times New Roman"/>
                <w:lang w:val="en-US" w:eastAsia="pt-BR"/>
              </w:rPr>
              <w:t>Δ/Δ efg1</w:t>
            </w:r>
            <w:r w:rsidRPr="007726F5">
              <w:rPr>
                <w:rFonts w:ascii="Times New Roman" w:eastAsia="Times New Roman" w:hAnsi="Times New Roman" w:cs="Times New Roman"/>
                <w:color w:val="2F2F2F"/>
                <w:lang w:val="en-US" w:eastAsia="pt-BR"/>
              </w:rPr>
              <w:t>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6CD8" w:rsidRPr="007726F5" w:rsidRDefault="00956CD8" w:rsidP="00956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7726F5">
              <w:rPr>
                <w:rFonts w:ascii="Times New Roman" w:eastAsia="Times New Roman" w:hAnsi="Times New Roman" w:cs="Times New Roman"/>
                <w:lang w:eastAsia="pt-BR"/>
              </w:rPr>
              <w:t>18.3</w:t>
            </w: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6CD8" w:rsidRPr="007726F5" w:rsidRDefault="00956CD8" w:rsidP="00956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726F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6CD8" w:rsidRPr="007726F5" w:rsidRDefault="00956CD8" w:rsidP="00956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726F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6CD8" w:rsidRPr="007726F5" w:rsidRDefault="00956CD8" w:rsidP="00956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726F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6CD8" w:rsidRPr="007726F5" w:rsidRDefault="00956CD8" w:rsidP="00956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726F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6CD8" w:rsidRPr="007726F5" w:rsidRDefault="00956CD8" w:rsidP="00956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726F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6CD8" w:rsidRPr="007726F5" w:rsidRDefault="00956CD8" w:rsidP="00956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726F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6CD8" w:rsidRPr="007726F5" w:rsidRDefault="00956CD8" w:rsidP="00956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726F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6CD8" w:rsidRPr="007726F5" w:rsidRDefault="00956CD8" w:rsidP="00956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726F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CD8" w:rsidRPr="007726F5" w:rsidRDefault="00956CD8" w:rsidP="00956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726F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6CD8" w:rsidRPr="007726F5" w:rsidRDefault="00956CD8" w:rsidP="00956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726F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8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6CD8" w:rsidRPr="007726F5" w:rsidRDefault="00956CD8" w:rsidP="00956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726F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6CD8" w:rsidRPr="007726F5" w:rsidRDefault="00956CD8" w:rsidP="00956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726F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CD8" w:rsidRPr="007726F5" w:rsidRDefault="00956CD8" w:rsidP="00956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726F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</w:t>
            </w:r>
          </w:p>
        </w:tc>
      </w:tr>
      <w:tr w:rsidR="00956CD8" w:rsidRPr="007726F5" w:rsidTr="00956CD8">
        <w:trPr>
          <w:trHeight w:val="300"/>
        </w:trPr>
        <w:tc>
          <w:tcPr>
            <w:tcW w:w="3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CD8" w:rsidRPr="007726F5" w:rsidRDefault="00956CD8" w:rsidP="00956C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6CD8" w:rsidRPr="007726F5" w:rsidRDefault="00956CD8" w:rsidP="00956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7726F5">
              <w:rPr>
                <w:rFonts w:ascii="Times New Roman" w:eastAsia="Times New Roman" w:hAnsi="Times New Roman" w:cs="Times New Roman"/>
                <w:lang w:eastAsia="pt-BR"/>
              </w:rPr>
              <w:t>(2.6)</w:t>
            </w: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6CD8" w:rsidRPr="007726F5" w:rsidRDefault="00956CD8" w:rsidP="00956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6CD8" w:rsidRPr="007726F5" w:rsidRDefault="00956CD8" w:rsidP="00956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726F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(0.06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6CD8" w:rsidRPr="007726F5" w:rsidRDefault="00956CD8" w:rsidP="00956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6CD8" w:rsidRPr="007726F5" w:rsidRDefault="00956CD8" w:rsidP="00956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726F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(0.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6CD8" w:rsidRPr="007726F5" w:rsidRDefault="00956CD8" w:rsidP="00956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6CD8" w:rsidRPr="007726F5" w:rsidRDefault="00956CD8" w:rsidP="00956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726F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(0.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6CD8" w:rsidRPr="007726F5" w:rsidRDefault="00956CD8" w:rsidP="00956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6CD8" w:rsidRPr="007726F5" w:rsidRDefault="00956CD8" w:rsidP="00956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726F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(0.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CD8" w:rsidRPr="007726F5" w:rsidRDefault="00956CD8" w:rsidP="00956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6CD8" w:rsidRPr="007726F5" w:rsidRDefault="00956CD8" w:rsidP="00956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726F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(0.2)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6CD8" w:rsidRPr="007726F5" w:rsidRDefault="00956CD8" w:rsidP="00956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6CD8" w:rsidRPr="007726F5" w:rsidRDefault="00956CD8" w:rsidP="00956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726F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(0.6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CD8" w:rsidRPr="007726F5" w:rsidRDefault="00956CD8" w:rsidP="00956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956CD8" w:rsidRPr="007726F5" w:rsidTr="00956CD8">
        <w:trPr>
          <w:trHeight w:val="196"/>
        </w:trPr>
        <w:tc>
          <w:tcPr>
            <w:tcW w:w="3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CD8" w:rsidRPr="007726F5" w:rsidRDefault="00956CD8" w:rsidP="00956C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7726F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 xml:space="preserve">C. </w:t>
            </w:r>
            <w:proofErr w:type="spellStart"/>
            <w:r w:rsidRPr="007726F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>albicans</w:t>
            </w:r>
            <w:proofErr w:type="spellEnd"/>
            <w:r w:rsidRPr="007726F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 xml:space="preserve"> </w:t>
            </w:r>
            <w:r w:rsidRPr="007726F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CJN 2330 (Δ/Δ tec1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6CD8" w:rsidRPr="007726F5" w:rsidRDefault="00956CD8" w:rsidP="00956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7726F5">
              <w:rPr>
                <w:rFonts w:ascii="Times New Roman" w:eastAsia="Times New Roman" w:hAnsi="Times New Roman" w:cs="Times New Roman"/>
                <w:lang w:eastAsia="pt-BR"/>
              </w:rPr>
              <w:t>18.6</w:t>
            </w: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6CD8" w:rsidRPr="007726F5" w:rsidRDefault="00956CD8" w:rsidP="00956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726F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6CD8" w:rsidRPr="007726F5" w:rsidRDefault="00956CD8" w:rsidP="00956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726F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6CD8" w:rsidRPr="007726F5" w:rsidRDefault="00956CD8" w:rsidP="00956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726F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6CD8" w:rsidRPr="007726F5" w:rsidRDefault="00956CD8" w:rsidP="00956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726F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6CD8" w:rsidRPr="007726F5" w:rsidRDefault="00956CD8" w:rsidP="00956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726F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6CD8" w:rsidRPr="007726F5" w:rsidRDefault="00956CD8" w:rsidP="00956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726F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6CD8" w:rsidRPr="007726F5" w:rsidRDefault="00956CD8" w:rsidP="00956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726F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6CD8" w:rsidRPr="007726F5" w:rsidRDefault="00956CD8" w:rsidP="00956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726F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CD8" w:rsidRPr="007726F5" w:rsidRDefault="00956CD8" w:rsidP="00956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726F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6CD8" w:rsidRPr="007726F5" w:rsidRDefault="00956CD8" w:rsidP="00956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726F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4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6CD8" w:rsidRPr="007726F5" w:rsidRDefault="00956CD8" w:rsidP="00956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726F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6CD8" w:rsidRPr="007726F5" w:rsidRDefault="00956CD8" w:rsidP="00956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726F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CD8" w:rsidRPr="007726F5" w:rsidRDefault="00956CD8" w:rsidP="00956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726F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</w:t>
            </w:r>
          </w:p>
        </w:tc>
      </w:tr>
      <w:tr w:rsidR="00956CD8" w:rsidRPr="007726F5" w:rsidTr="00956CD8">
        <w:trPr>
          <w:trHeight w:val="300"/>
        </w:trPr>
        <w:tc>
          <w:tcPr>
            <w:tcW w:w="32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CD8" w:rsidRPr="007726F5" w:rsidRDefault="00956CD8" w:rsidP="00956C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726F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56CD8" w:rsidRPr="007726F5" w:rsidRDefault="00956CD8" w:rsidP="00956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7726F5">
              <w:rPr>
                <w:rFonts w:ascii="Times New Roman" w:eastAsia="Times New Roman" w:hAnsi="Times New Roman" w:cs="Times New Roman"/>
                <w:lang w:eastAsia="pt-BR"/>
              </w:rPr>
              <w:t>(2.7)</w:t>
            </w:r>
          </w:p>
        </w:tc>
        <w:tc>
          <w:tcPr>
            <w:tcW w:w="4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56CD8" w:rsidRPr="007726F5" w:rsidRDefault="00956CD8" w:rsidP="00956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56CD8" w:rsidRPr="007726F5" w:rsidRDefault="00956CD8" w:rsidP="00956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726F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(0.05)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56CD8" w:rsidRPr="007726F5" w:rsidRDefault="00956CD8" w:rsidP="00956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56CD8" w:rsidRPr="007726F5" w:rsidRDefault="00956CD8" w:rsidP="00956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726F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(0.4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56CD8" w:rsidRPr="007726F5" w:rsidRDefault="00956CD8" w:rsidP="00956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56CD8" w:rsidRPr="007726F5" w:rsidRDefault="00956CD8" w:rsidP="00956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726F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(1.2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56CD8" w:rsidRPr="007726F5" w:rsidRDefault="00956CD8" w:rsidP="00956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56CD8" w:rsidRPr="007726F5" w:rsidRDefault="00956CD8" w:rsidP="00956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726F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(0.5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6CD8" w:rsidRPr="007726F5" w:rsidRDefault="00956CD8" w:rsidP="00956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56CD8" w:rsidRPr="007726F5" w:rsidRDefault="00956CD8" w:rsidP="00956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726F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(0.4)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56CD8" w:rsidRPr="007726F5" w:rsidRDefault="00956CD8" w:rsidP="00956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56CD8" w:rsidRPr="007726F5" w:rsidRDefault="00956CD8" w:rsidP="00956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726F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(0.3)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CD8" w:rsidRPr="007726F5" w:rsidRDefault="00956CD8" w:rsidP="00956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956CD8" w:rsidRPr="00A70B7E" w:rsidTr="00956CD8">
        <w:trPr>
          <w:trHeight w:val="300"/>
        </w:trPr>
        <w:tc>
          <w:tcPr>
            <w:tcW w:w="3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6CD8" w:rsidRPr="00A70B7E" w:rsidRDefault="00956CD8" w:rsidP="00956C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6CD8" w:rsidRPr="00A70B7E" w:rsidRDefault="00956CD8" w:rsidP="00956CD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6CD8" w:rsidRPr="00A70B7E" w:rsidRDefault="00956CD8" w:rsidP="00956C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6CD8" w:rsidRPr="00A70B7E" w:rsidRDefault="00956CD8" w:rsidP="00956C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6CD8" w:rsidRPr="00A70B7E" w:rsidRDefault="00956CD8" w:rsidP="00956C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6CD8" w:rsidRPr="00A70B7E" w:rsidRDefault="00956CD8" w:rsidP="00956C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6CD8" w:rsidRPr="00A70B7E" w:rsidRDefault="00956CD8" w:rsidP="00956C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6CD8" w:rsidRPr="00A70B7E" w:rsidRDefault="00956CD8" w:rsidP="00956C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6CD8" w:rsidRPr="00A70B7E" w:rsidRDefault="00956CD8" w:rsidP="00956C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6CD8" w:rsidRPr="00A70B7E" w:rsidRDefault="00956CD8" w:rsidP="00956C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6CD8" w:rsidRPr="00A70B7E" w:rsidRDefault="00956CD8" w:rsidP="00956C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6CD8" w:rsidRPr="00A70B7E" w:rsidRDefault="00956CD8" w:rsidP="00956C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CD8" w:rsidRPr="00A70B7E" w:rsidRDefault="00956CD8" w:rsidP="00956C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CD8" w:rsidRPr="00A70B7E" w:rsidRDefault="00956CD8" w:rsidP="00956C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CD8" w:rsidRPr="00A70B7E" w:rsidRDefault="00956CD8" w:rsidP="00956C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</w:tr>
    </w:tbl>
    <w:p w:rsidR="00956CD8" w:rsidRDefault="00956CD8" w:rsidP="00956CD8">
      <w:pPr>
        <w:spacing w:line="360" w:lineRule="auto"/>
        <w:ind w:right="-427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956CD8" w:rsidRDefault="00956CD8" w:rsidP="00956CD8">
      <w:pPr>
        <w:spacing w:line="360" w:lineRule="auto"/>
        <w:ind w:right="-427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956CD8" w:rsidRDefault="00956CD8" w:rsidP="00956CD8">
      <w:pPr>
        <w:spacing w:line="360" w:lineRule="auto"/>
        <w:ind w:right="-427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956CD8" w:rsidRDefault="00956CD8" w:rsidP="00956CD8">
      <w:pPr>
        <w:spacing w:line="360" w:lineRule="auto"/>
        <w:ind w:right="-427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956CD8" w:rsidRPr="00A70B7E" w:rsidRDefault="00956CD8" w:rsidP="00956CD8">
      <w:pPr>
        <w:spacing w:line="360" w:lineRule="auto"/>
        <w:ind w:right="-427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omparisons by one-way ANOVA and Tukey post-hoc test: means followed by the same letter in column are not significantly different from each other.</w:t>
      </w:r>
    </w:p>
    <w:p w:rsidR="00956CD8" w:rsidRPr="00ED00F5" w:rsidRDefault="00956CD8" w:rsidP="00956CD8">
      <w:pPr>
        <w:rPr>
          <w:lang w:val="en-US"/>
        </w:rPr>
      </w:pPr>
    </w:p>
    <w:p w:rsidR="00956CD8" w:rsidRPr="00DD7291" w:rsidRDefault="00956CD8" w:rsidP="00044076">
      <w:pPr>
        <w:rPr>
          <w:lang w:val="en-US"/>
        </w:rPr>
      </w:pPr>
      <w:bookmarkStart w:id="3" w:name="_GoBack"/>
      <w:bookmarkEnd w:id="3"/>
    </w:p>
    <w:sectPr w:rsidR="00956CD8" w:rsidRPr="00DD7291" w:rsidSect="00DD7291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7291"/>
    <w:rsid w:val="00044076"/>
    <w:rsid w:val="001B4E70"/>
    <w:rsid w:val="002311F9"/>
    <w:rsid w:val="00550555"/>
    <w:rsid w:val="0072602E"/>
    <w:rsid w:val="00786649"/>
    <w:rsid w:val="00956CD8"/>
    <w:rsid w:val="00AF4C50"/>
    <w:rsid w:val="00DD7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EB9BF70-DFEA-47CD-9B81-E4EFFB9E8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72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DD7291"/>
  </w:style>
  <w:style w:type="paragraph" w:styleId="NormalWeb">
    <w:name w:val="Normal (Web)"/>
    <w:basedOn w:val="Normal"/>
    <w:uiPriority w:val="99"/>
    <w:unhideWhenUsed/>
    <w:rsid w:val="00DD72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biapa\AppData\Local\Temp\Rar$DIa0.580\curvas%20NY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biapa\AppData\Local\Temp\Rar$DIa0.541\curvas%20NY-efg1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biapa\AppData\Local\Temp\Rar$DIa0.212\curvas%20NY-tec1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 algn="ctr">
              <a:defRPr/>
            </a:pPr>
            <a:r>
              <a:rPr lang="en-US" sz="1400" i="0"/>
              <a:t>WT</a:t>
            </a:r>
          </a:p>
        </c:rich>
      </c:tx>
      <c:layout/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[curvas NY.xlsx]Plan1'!$G$2</c:f>
              <c:strCache>
                <c:ptCount val="1"/>
                <c:pt idx="0">
                  <c:v>OD </c:v>
                </c:pt>
              </c:strCache>
            </c:strRef>
          </c:tx>
          <c:spPr>
            <a:ln w="28575">
              <a:solidFill>
                <a:schemeClr val="tx1"/>
              </a:solidFill>
            </a:ln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[curvas NY.xlsx]Plan1'!$G$13:$G$20</c:f>
                <c:numCache>
                  <c:formatCode>General</c:formatCode>
                  <c:ptCount val="8"/>
                  <c:pt idx="0">
                    <c:v>0</c:v>
                  </c:pt>
                  <c:pt idx="1">
                    <c:v>1.1547005383792516E-3</c:v>
                  </c:pt>
                  <c:pt idx="2">
                    <c:v>8.9628864398324515E-3</c:v>
                  </c:pt>
                  <c:pt idx="3">
                    <c:v>2.3065125189341545E-2</c:v>
                  </c:pt>
                  <c:pt idx="4">
                    <c:v>4.9084960357866594E-2</c:v>
                  </c:pt>
                  <c:pt idx="5">
                    <c:v>3.6170890690351142E-2</c:v>
                  </c:pt>
                  <c:pt idx="6">
                    <c:v>6.9500599517797926E-2</c:v>
                  </c:pt>
                </c:numCache>
              </c:numRef>
            </c:plus>
            <c:minus>
              <c:numRef>
                <c:f>'[curvas NY.xlsx]Plan1'!$G$13:$G$20</c:f>
                <c:numCache>
                  <c:formatCode>General</c:formatCode>
                  <c:ptCount val="8"/>
                  <c:pt idx="0">
                    <c:v>0</c:v>
                  </c:pt>
                  <c:pt idx="1">
                    <c:v>1.1547005383792516E-3</c:v>
                  </c:pt>
                  <c:pt idx="2">
                    <c:v>8.9628864398324515E-3</c:v>
                  </c:pt>
                  <c:pt idx="3">
                    <c:v>2.3065125189341545E-2</c:v>
                  </c:pt>
                  <c:pt idx="4">
                    <c:v>4.9084960357866594E-2</c:v>
                  </c:pt>
                  <c:pt idx="5">
                    <c:v>3.6170890690351142E-2</c:v>
                  </c:pt>
                  <c:pt idx="6">
                    <c:v>6.9500599517797926E-2</c:v>
                  </c:pt>
                </c:numCache>
              </c:numRef>
            </c:minus>
          </c:errBars>
          <c:xVal>
            <c:numRef>
              <c:f>'[curvas NY.xlsx]Plan1'!$F$3:$F$10</c:f>
              <c:numCache>
                <c:formatCode>General</c:formatCode>
                <c:ptCount val="8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  <c:pt idx="5">
                  <c:v>10</c:v>
                </c:pt>
                <c:pt idx="6">
                  <c:v>12</c:v>
                </c:pt>
              </c:numCache>
            </c:numRef>
          </c:xVal>
          <c:yVal>
            <c:numRef>
              <c:f>'[curvas NY.xlsx]Plan1'!$G$3:$G$10</c:f>
              <c:numCache>
                <c:formatCode>General</c:formatCode>
                <c:ptCount val="8"/>
                <c:pt idx="0">
                  <c:v>0</c:v>
                </c:pt>
                <c:pt idx="1">
                  <c:v>1.3333333333333334E-2</c:v>
                </c:pt>
                <c:pt idx="2">
                  <c:v>5.1666666666666666E-2</c:v>
                </c:pt>
                <c:pt idx="3">
                  <c:v>0.123</c:v>
                </c:pt>
                <c:pt idx="4">
                  <c:v>0.40466666666666667</c:v>
                </c:pt>
                <c:pt idx="5">
                  <c:v>0.56266666666666665</c:v>
                </c:pt>
                <c:pt idx="6">
                  <c:v>0.5966666666666666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ADE8-44E9-87E1-D89B0096DF4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1970816"/>
        <c:axId val="181973376"/>
      </c:scatterChart>
      <c:scatterChart>
        <c:scatterStyle val="lineMarker"/>
        <c:varyColors val="0"/>
        <c:ser>
          <c:idx val="1"/>
          <c:order val="1"/>
          <c:tx>
            <c:strRef>
              <c:f>'[curvas NY.xlsx]Plan1'!$H$2</c:f>
              <c:strCache>
                <c:ptCount val="1"/>
                <c:pt idx="0">
                  <c:v>Log </c:v>
                </c:pt>
              </c:strCache>
            </c:strRef>
          </c:tx>
          <c:spPr>
            <a:ln>
              <a:solidFill>
                <a:schemeClr val="tx1"/>
              </a:solidFill>
              <a:prstDash val="sysDash"/>
            </a:ln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[curvas NY.xlsx]Plan1'!$I$13:$I$16</c:f>
                <c:numCache>
                  <c:formatCode>General</c:formatCode>
                  <c:ptCount val="4"/>
                  <c:pt idx="0">
                    <c:v>4.9929492806148446E-2</c:v>
                  </c:pt>
                  <c:pt idx="1">
                    <c:v>8.1321945935008383E-2</c:v>
                  </c:pt>
                  <c:pt idx="2">
                    <c:v>0.12880124376444554</c:v>
                  </c:pt>
                  <c:pt idx="3">
                    <c:v>6.7996001228634514E-2</c:v>
                  </c:pt>
                </c:numCache>
              </c:numRef>
            </c:plus>
            <c:minus>
              <c:numRef>
                <c:f>'[curvas NY.xlsx]Plan1'!$I$13:$I$16</c:f>
                <c:numCache>
                  <c:formatCode>General</c:formatCode>
                  <c:ptCount val="4"/>
                  <c:pt idx="0">
                    <c:v>4.9929492806148446E-2</c:v>
                  </c:pt>
                  <c:pt idx="1">
                    <c:v>8.1321945935008383E-2</c:v>
                  </c:pt>
                  <c:pt idx="2">
                    <c:v>0.12880124376444554</c:v>
                  </c:pt>
                  <c:pt idx="3">
                    <c:v>6.7996001228634514E-2</c:v>
                  </c:pt>
                </c:numCache>
              </c:numRef>
            </c:minus>
          </c:errBars>
          <c:xVal>
            <c:numRef>
              <c:f>'[curvas NY.xlsx]Plan1'!$F$5:$F$9</c:f>
              <c:numCache>
                <c:formatCode>General</c:formatCode>
                <c:ptCount val="5"/>
                <c:pt idx="0">
                  <c:v>4</c:v>
                </c:pt>
                <c:pt idx="1">
                  <c:v>6</c:v>
                </c:pt>
                <c:pt idx="2">
                  <c:v>8</c:v>
                </c:pt>
                <c:pt idx="3">
                  <c:v>10</c:v>
                </c:pt>
                <c:pt idx="4">
                  <c:v>12</c:v>
                </c:pt>
              </c:numCache>
            </c:numRef>
          </c:xVal>
          <c:yVal>
            <c:numRef>
              <c:f>'[curvas NY.xlsx]Plan1'!$H$5:$H$9</c:f>
              <c:numCache>
                <c:formatCode>General</c:formatCode>
                <c:ptCount val="5"/>
                <c:pt idx="0">
                  <c:v>6.1007091814642722</c:v>
                </c:pt>
                <c:pt idx="1">
                  <c:v>6.4863455501300171</c:v>
                </c:pt>
                <c:pt idx="2">
                  <c:v>6.7507503825949717</c:v>
                </c:pt>
                <c:pt idx="3">
                  <c:v>6.9475763922354199</c:v>
                </c:pt>
                <c:pt idx="4">
                  <c:v>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ADE8-44E9-87E1-D89B0096DF4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2241536"/>
        <c:axId val="181975680"/>
      </c:scatterChart>
      <c:valAx>
        <c:axId val="181970816"/>
        <c:scaling>
          <c:orientation val="minMax"/>
          <c:max val="14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Hours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181973376"/>
        <c:crosses val="autoZero"/>
        <c:crossBetween val="midCat"/>
        <c:majorUnit val="2"/>
      </c:valAx>
      <c:valAx>
        <c:axId val="181973376"/>
        <c:scaling>
          <c:orientation val="minMax"/>
          <c:max val="1"/>
          <c:min val="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OD 540 nm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181970816"/>
        <c:crosses val="autoZero"/>
        <c:crossBetween val="midCat"/>
        <c:majorUnit val="0.2"/>
      </c:valAx>
      <c:valAx>
        <c:axId val="181975680"/>
        <c:scaling>
          <c:orientation val="minMax"/>
          <c:max val="7.5"/>
          <c:min val="4.5"/>
        </c:scaling>
        <c:delete val="0"/>
        <c:axPos val="r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1000" b="1" i="0" u="none" strike="noStrike" baseline="0">
                    <a:effectLst/>
                  </a:rPr>
                  <a:t>Log</a:t>
                </a:r>
                <a:r>
                  <a:rPr lang="en-US" sz="1000" b="1" i="0" u="none" strike="noStrike" baseline="-25000">
                    <a:effectLst/>
                  </a:rPr>
                  <a:t>10</a:t>
                </a:r>
                <a:r>
                  <a:rPr lang="en-US" sz="1000" b="1" i="0" u="none" strike="noStrike" baseline="0">
                    <a:effectLst/>
                  </a:rPr>
                  <a:t> CFU mL</a:t>
                </a:r>
                <a:r>
                  <a:rPr lang="en-US" sz="1000" b="1" i="0" u="none" strike="noStrike" baseline="30000">
                    <a:effectLst/>
                  </a:rPr>
                  <a:t>-1</a:t>
                </a:r>
                <a:endParaRPr lang="pt-BR"/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182241536"/>
        <c:crosses val="max"/>
        <c:crossBetween val="midCat"/>
        <c:majorUnit val="0.5"/>
        <c:minorUnit val="4.0000000000000008E-2"/>
      </c:valAx>
      <c:valAx>
        <c:axId val="182241536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181975680"/>
        <c:crosses val="autoZero"/>
        <c:crossBetween val="midCat"/>
      </c:valAx>
    </c:plotArea>
    <c:legend>
      <c:legendPos val="r"/>
      <c:layout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 algn="ctr">
              <a:defRPr/>
            </a:pPr>
            <a:r>
              <a:rPr lang="el-GR" sz="1400" b="1" i="0" baseline="0">
                <a:effectLst/>
              </a:rPr>
              <a:t>Δ/Δ </a:t>
            </a:r>
            <a:r>
              <a:rPr lang="en-US" sz="1400" b="1" i="0" baseline="0">
                <a:effectLst/>
              </a:rPr>
              <a:t>efg 1</a:t>
            </a:r>
            <a:endParaRPr lang="pt-BR" sz="1100">
              <a:effectLst/>
            </a:endParaRPr>
          </a:p>
        </c:rich>
      </c:tx>
      <c:layout/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[curvas NY-efg1.xlsx]Plan1'!$G$2</c:f>
              <c:strCache>
                <c:ptCount val="1"/>
                <c:pt idx="0">
                  <c:v>OD </c:v>
                </c:pt>
              </c:strCache>
            </c:strRef>
          </c:tx>
          <c:spPr>
            <a:ln w="28575">
              <a:solidFill>
                <a:schemeClr val="tx1"/>
              </a:solidFill>
            </a:ln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[curvas NY-efg1.xlsx]Plan1'!$G$13:$G$20</c:f>
                <c:numCache>
                  <c:formatCode>General</c:formatCode>
                  <c:ptCount val="8"/>
                  <c:pt idx="0">
                    <c:v>0</c:v>
                  </c:pt>
                  <c:pt idx="1">
                    <c:v>1.2283683848458852E-2</c:v>
                  </c:pt>
                  <c:pt idx="2">
                    <c:v>8.0415587212098912E-3</c:v>
                  </c:pt>
                  <c:pt idx="3">
                    <c:v>2.2895899681432581E-2</c:v>
                  </c:pt>
                  <c:pt idx="4">
                    <c:v>2.5753236042615438E-2</c:v>
                  </c:pt>
                  <c:pt idx="5">
                    <c:v>1.6336734339790455E-2</c:v>
                  </c:pt>
                  <c:pt idx="6">
                    <c:v>2.4904261125803798E-2</c:v>
                  </c:pt>
                </c:numCache>
              </c:numRef>
            </c:plus>
            <c:minus>
              <c:numRef>
                <c:f>'[curvas NY-efg1.xlsx]Plan1'!$G$13:$G$20</c:f>
                <c:numCache>
                  <c:formatCode>General</c:formatCode>
                  <c:ptCount val="8"/>
                  <c:pt idx="0">
                    <c:v>0</c:v>
                  </c:pt>
                  <c:pt idx="1">
                    <c:v>1.2283683848458852E-2</c:v>
                  </c:pt>
                  <c:pt idx="2">
                    <c:v>8.0415587212098912E-3</c:v>
                  </c:pt>
                  <c:pt idx="3">
                    <c:v>2.2895899681432581E-2</c:v>
                  </c:pt>
                  <c:pt idx="4">
                    <c:v>2.5753236042615438E-2</c:v>
                  </c:pt>
                  <c:pt idx="5">
                    <c:v>1.6336734339790455E-2</c:v>
                  </c:pt>
                  <c:pt idx="6">
                    <c:v>2.4904261125803798E-2</c:v>
                  </c:pt>
                </c:numCache>
              </c:numRef>
            </c:minus>
          </c:errBars>
          <c:xVal>
            <c:numRef>
              <c:f>'[curvas NY-efg1.xlsx]Plan1'!$F$3:$F$10</c:f>
              <c:numCache>
                <c:formatCode>General</c:formatCode>
                <c:ptCount val="8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  <c:pt idx="5">
                  <c:v>10</c:v>
                </c:pt>
                <c:pt idx="6">
                  <c:v>12</c:v>
                </c:pt>
              </c:numCache>
            </c:numRef>
          </c:xVal>
          <c:yVal>
            <c:numRef>
              <c:f>'[curvas NY-efg1.xlsx]Plan1'!$G$3:$G$10</c:f>
              <c:numCache>
                <c:formatCode>General</c:formatCode>
                <c:ptCount val="8"/>
                <c:pt idx="0">
                  <c:v>0</c:v>
                </c:pt>
                <c:pt idx="1">
                  <c:v>2.1666666666666667E-2</c:v>
                </c:pt>
                <c:pt idx="2">
                  <c:v>3.4999999999999996E-2</c:v>
                </c:pt>
                <c:pt idx="3">
                  <c:v>0.11966666666666666</c:v>
                </c:pt>
                <c:pt idx="4">
                  <c:v>0.29050000000000004</c:v>
                </c:pt>
                <c:pt idx="5">
                  <c:v>0.30066666666666669</c:v>
                </c:pt>
                <c:pt idx="6">
                  <c:v>0.2966666666666666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8974-4C8C-91E8-959EF1AD5D4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21378816"/>
        <c:axId val="225915264"/>
      </c:scatterChart>
      <c:scatterChart>
        <c:scatterStyle val="lineMarker"/>
        <c:varyColors val="0"/>
        <c:ser>
          <c:idx val="1"/>
          <c:order val="1"/>
          <c:tx>
            <c:strRef>
              <c:f>'[curvas NY-efg1.xlsx]Plan1'!$H$2</c:f>
              <c:strCache>
                <c:ptCount val="1"/>
                <c:pt idx="0">
                  <c:v>Log </c:v>
                </c:pt>
              </c:strCache>
            </c:strRef>
          </c:tx>
          <c:spPr>
            <a:ln>
              <a:solidFill>
                <a:schemeClr val="tx1"/>
              </a:solidFill>
              <a:prstDash val="sysDash"/>
            </a:ln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[curvas NY-efg1.xlsx]Plan1'!$I$13:$I$16</c:f>
                <c:numCache>
                  <c:formatCode>General</c:formatCode>
                  <c:ptCount val="4"/>
                  <c:pt idx="0">
                    <c:v>9.2791636462975752E-2</c:v>
                  </c:pt>
                  <c:pt idx="1">
                    <c:v>6.7744444368147277E-2</c:v>
                  </c:pt>
                  <c:pt idx="2">
                    <c:v>0.12571407617911085</c:v>
                  </c:pt>
                  <c:pt idx="3">
                    <c:v>5.7341564959830685E-2</c:v>
                  </c:pt>
                </c:numCache>
              </c:numRef>
            </c:plus>
            <c:minus>
              <c:numRef>
                <c:f>'[curvas NY-efg1.xlsx]Plan1'!$I$13:$I$16</c:f>
                <c:numCache>
                  <c:formatCode>General</c:formatCode>
                  <c:ptCount val="4"/>
                  <c:pt idx="0">
                    <c:v>9.2791636462975752E-2</c:v>
                  </c:pt>
                  <c:pt idx="1">
                    <c:v>6.7744444368147277E-2</c:v>
                  </c:pt>
                  <c:pt idx="2">
                    <c:v>0.12571407617911085</c:v>
                  </c:pt>
                  <c:pt idx="3">
                    <c:v>5.7341564959830685E-2</c:v>
                  </c:pt>
                </c:numCache>
              </c:numRef>
            </c:minus>
          </c:errBars>
          <c:xVal>
            <c:numRef>
              <c:f>'[curvas NY-efg1.xlsx]Plan1'!$F$5:$F$9</c:f>
              <c:numCache>
                <c:formatCode>General</c:formatCode>
                <c:ptCount val="5"/>
                <c:pt idx="0">
                  <c:v>4</c:v>
                </c:pt>
                <c:pt idx="1">
                  <c:v>6</c:v>
                </c:pt>
                <c:pt idx="2">
                  <c:v>8</c:v>
                </c:pt>
                <c:pt idx="3">
                  <c:v>10</c:v>
                </c:pt>
                <c:pt idx="4">
                  <c:v>12</c:v>
                </c:pt>
              </c:numCache>
            </c:numRef>
          </c:xVal>
          <c:yVal>
            <c:numRef>
              <c:f>'[curvas NY-efg1.xlsx]Plan1'!$H$5:$H$9</c:f>
              <c:numCache>
                <c:formatCode>General</c:formatCode>
                <c:ptCount val="5"/>
                <c:pt idx="0">
                  <c:v>5.5387664192171604</c:v>
                </c:pt>
                <c:pt idx="1">
                  <c:v>6.0601539910294999</c:v>
                </c:pt>
                <c:pt idx="2">
                  <c:v>6.4085225391474303</c:v>
                </c:pt>
                <c:pt idx="3">
                  <c:v>6.5546489711180689</c:v>
                </c:pt>
                <c:pt idx="4">
                  <c:v>6.52078860040668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974-4C8C-91E8-959EF1AD5D4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25964416"/>
        <c:axId val="225917184"/>
      </c:scatterChart>
      <c:valAx>
        <c:axId val="221378816"/>
        <c:scaling>
          <c:orientation val="minMax"/>
          <c:max val="14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Hours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225915264"/>
        <c:crosses val="autoZero"/>
        <c:crossBetween val="midCat"/>
        <c:majorUnit val="2"/>
      </c:valAx>
      <c:valAx>
        <c:axId val="225915264"/>
        <c:scaling>
          <c:orientation val="minMax"/>
          <c:max val="1"/>
          <c:min val="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OD 540 nm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221378816"/>
        <c:crosses val="autoZero"/>
        <c:crossBetween val="midCat"/>
        <c:majorUnit val="0.2"/>
      </c:valAx>
      <c:valAx>
        <c:axId val="225917184"/>
        <c:scaling>
          <c:orientation val="minMax"/>
          <c:max val="7.5"/>
          <c:min val="4.5"/>
        </c:scaling>
        <c:delete val="0"/>
        <c:axPos val="r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1000" b="1" i="0" u="none" strike="noStrike" baseline="0">
                    <a:effectLst/>
                  </a:rPr>
                  <a:t>Log</a:t>
                </a:r>
                <a:r>
                  <a:rPr lang="en-US" sz="1000" b="1" i="0" u="none" strike="noStrike" baseline="-25000">
                    <a:effectLst/>
                  </a:rPr>
                  <a:t>10</a:t>
                </a:r>
                <a:r>
                  <a:rPr lang="en-US" sz="1000" b="1" i="0" u="none" strike="noStrike" baseline="0">
                    <a:effectLst/>
                  </a:rPr>
                  <a:t> CFU mL</a:t>
                </a:r>
                <a:r>
                  <a:rPr lang="en-US" sz="1000" b="1" i="0" u="none" strike="noStrike" baseline="30000">
                    <a:effectLst/>
                  </a:rPr>
                  <a:t>-1</a:t>
                </a:r>
                <a:endParaRPr lang="pt-BR"/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225964416"/>
        <c:crosses val="max"/>
        <c:crossBetween val="midCat"/>
        <c:majorUnit val="0.5"/>
        <c:minorUnit val="4.0000000000000008E-2"/>
      </c:valAx>
      <c:valAx>
        <c:axId val="225964416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225917184"/>
        <c:crosses val="autoZero"/>
        <c:crossBetween val="midCat"/>
      </c:valAx>
    </c:plotArea>
    <c:legend>
      <c:legendPos val="r"/>
      <c:layout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 algn="ctr">
              <a:defRPr/>
            </a:pPr>
            <a:r>
              <a:rPr lang="el-GR" sz="1400" b="1" i="0" baseline="0">
                <a:effectLst/>
              </a:rPr>
              <a:t>Δ/Δ </a:t>
            </a:r>
            <a:r>
              <a:rPr lang="en-US" sz="1400" b="1" i="0" baseline="0">
                <a:effectLst/>
              </a:rPr>
              <a:t>tec 1</a:t>
            </a:r>
            <a:endParaRPr lang="pt-BR" sz="1100">
              <a:effectLst/>
            </a:endParaRPr>
          </a:p>
        </c:rich>
      </c:tx>
      <c:layout/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[curvas NY-tec1.xlsx]Plan1'!$G$2</c:f>
              <c:strCache>
                <c:ptCount val="1"/>
                <c:pt idx="0">
                  <c:v>OD </c:v>
                </c:pt>
              </c:strCache>
            </c:strRef>
          </c:tx>
          <c:spPr>
            <a:ln w="28575">
              <a:solidFill>
                <a:schemeClr val="tx1"/>
              </a:solidFill>
            </a:ln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[curvas NY-tec1.xlsx]Plan1'!$G$13:$G$20</c:f>
                <c:numCache>
                  <c:formatCode>General</c:formatCode>
                  <c:ptCount val="8"/>
                  <c:pt idx="0">
                    <c:v>0</c:v>
                  </c:pt>
                  <c:pt idx="1">
                    <c:v>1.2283683848458852E-2</c:v>
                  </c:pt>
                  <c:pt idx="2">
                    <c:v>8.0415587212098912E-3</c:v>
                  </c:pt>
                  <c:pt idx="3">
                    <c:v>2.2895899681432581E-2</c:v>
                  </c:pt>
                  <c:pt idx="4">
                    <c:v>2.5753236042615438E-2</c:v>
                  </c:pt>
                  <c:pt idx="5">
                    <c:v>1.6336734339790455E-2</c:v>
                  </c:pt>
                  <c:pt idx="6">
                    <c:v>2.4904261125803798E-2</c:v>
                  </c:pt>
                </c:numCache>
              </c:numRef>
            </c:plus>
            <c:minus>
              <c:numRef>
                <c:f>'[curvas NY-tec1.xlsx]Plan1'!$G$13:$G$20</c:f>
                <c:numCache>
                  <c:formatCode>General</c:formatCode>
                  <c:ptCount val="8"/>
                  <c:pt idx="0">
                    <c:v>0</c:v>
                  </c:pt>
                  <c:pt idx="1">
                    <c:v>1.2283683848458852E-2</c:v>
                  </c:pt>
                  <c:pt idx="2">
                    <c:v>8.0415587212098912E-3</c:v>
                  </c:pt>
                  <c:pt idx="3">
                    <c:v>2.2895899681432581E-2</c:v>
                  </c:pt>
                  <c:pt idx="4">
                    <c:v>2.5753236042615438E-2</c:v>
                  </c:pt>
                  <c:pt idx="5">
                    <c:v>1.6336734339790455E-2</c:v>
                  </c:pt>
                  <c:pt idx="6">
                    <c:v>2.4904261125803798E-2</c:v>
                  </c:pt>
                </c:numCache>
              </c:numRef>
            </c:minus>
          </c:errBars>
          <c:xVal>
            <c:numRef>
              <c:f>'[curvas NY-tec1.xlsx]Plan1'!$F$3:$F$10</c:f>
              <c:numCache>
                <c:formatCode>General</c:formatCode>
                <c:ptCount val="8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  <c:pt idx="5">
                  <c:v>10</c:v>
                </c:pt>
                <c:pt idx="6">
                  <c:v>12</c:v>
                </c:pt>
              </c:numCache>
            </c:numRef>
          </c:xVal>
          <c:yVal>
            <c:numRef>
              <c:f>'[curvas NY-tec1.xlsx]Plan1'!$G$3:$G$10</c:f>
              <c:numCache>
                <c:formatCode>General</c:formatCode>
                <c:ptCount val="8"/>
                <c:pt idx="0">
                  <c:v>0</c:v>
                </c:pt>
                <c:pt idx="1">
                  <c:v>2.1666666666666667E-2</c:v>
                </c:pt>
                <c:pt idx="2">
                  <c:v>5.1666666666666666E-2</c:v>
                </c:pt>
                <c:pt idx="3">
                  <c:v>0.13633333333333333</c:v>
                </c:pt>
                <c:pt idx="4">
                  <c:v>0.38933333333333336</c:v>
                </c:pt>
                <c:pt idx="5">
                  <c:v>0.39599999999999996</c:v>
                </c:pt>
                <c:pt idx="6">
                  <c:v>0.4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3450-43A3-A7C4-FC680C401A4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5835520"/>
        <c:axId val="145837440"/>
      </c:scatterChart>
      <c:scatterChart>
        <c:scatterStyle val="lineMarker"/>
        <c:varyColors val="0"/>
        <c:ser>
          <c:idx val="1"/>
          <c:order val="1"/>
          <c:tx>
            <c:strRef>
              <c:f>'[curvas NY-tec1.xlsx]Plan1'!$H$2</c:f>
              <c:strCache>
                <c:ptCount val="1"/>
                <c:pt idx="0">
                  <c:v>Log </c:v>
                </c:pt>
              </c:strCache>
            </c:strRef>
          </c:tx>
          <c:spPr>
            <a:ln>
              <a:solidFill>
                <a:schemeClr val="tx1"/>
              </a:solidFill>
              <a:prstDash val="sysDash"/>
            </a:ln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[curvas NY-tec1.xlsx]Plan1'!$I$13:$I$16</c:f>
                <c:numCache>
                  <c:formatCode>General</c:formatCode>
                  <c:ptCount val="4"/>
                  <c:pt idx="0">
                    <c:v>7.1360564634562099E-2</c:v>
                  </c:pt>
                  <c:pt idx="1">
                    <c:v>7.453319515157783E-2</c:v>
                  </c:pt>
                  <c:pt idx="2">
                    <c:v>0.12725765997177818</c:v>
                  </c:pt>
                  <c:pt idx="3">
                    <c:v>6.26687830942326E-2</c:v>
                  </c:pt>
                </c:numCache>
              </c:numRef>
            </c:plus>
            <c:minus>
              <c:numRef>
                <c:f>'[curvas NY-tec1.xlsx]Plan1'!$I$13:$I$16</c:f>
                <c:numCache>
                  <c:formatCode>General</c:formatCode>
                  <c:ptCount val="4"/>
                  <c:pt idx="0">
                    <c:v>7.1360564634562099E-2</c:v>
                  </c:pt>
                  <c:pt idx="1">
                    <c:v>7.453319515157783E-2</c:v>
                  </c:pt>
                  <c:pt idx="2">
                    <c:v>0.12725765997177818</c:v>
                  </c:pt>
                  <c:pt idx="3">
                    <c:v>6.26687830942326E-2</c:v>
                  </c:pt>
                </c:numCache>
              </c:numRef>
            </c:minus>
          </c:errBars>
          <c:xVal>
            <c:numRef>
              <c:f>'[curvas NY-tec1.xlsx]Plan1'!$F$5:$F$9</c:f>
              <c:numCache>
                <c:formatCode>General</c:formatCode>
                <c:ptCount val="5"/>
                <c:pt idx="0">
                  <c:v>4</c:v>
                </c:pt>
                <c:pt idx="1">
                  <c:v>6</c:v>
                </c:pt>
                <c:pt idx="2">
                  <c:v>8</c:v>
                </c:pt>
                <c:pt idx="3">
                  <c:v>10</c:v>
                </c:pt>
                <c:pt idx="4">
                  <c:v>12</c:v>
                </c:pt>
              </c:numCache>
            </c:numRef>
          </c:xVal>
          <c:yVal>
            <c:numRef>
              <c:f>'[curvas NY-tec1.xlsx]Plan1'!$H$5:$H$9</c:f>
              <c:numCache>
                <c:formatCode>General</c:formatCode>
                <c:ptCount val="5"/>
                <c:pt idx="0">
                  <c:v>5.9697378003407184</c:v>
                </c:pt>
                <c:pt idx="1">
                  <c:v>6.3911804746164815</c:v>
                </c:pt>
                <c:pt idx="2">
                  <c:v>6.6296364608712004</c:v>
                </c:pt>
                <c:pt idx="3">
                  <c:v>6.7511126816767426</c:v>
                </c:pt>
                <c:pt idx="4">
                  <c:v>6.957831090329591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3450-43A3-A7C4-FC680C401A4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6247040"/>
        <c:axId val="146244736"/>
      </c:scatterChart>
      <c:valAx>
        <c:axId val="145835520"/>
        <c:scaling>
          <c:orientation val="minMax"/>
          <c:max val="14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Hours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145837440"/>
        <c:crosses val="autoZero"/>
        <c:crossBetween val="midCat"/>
        <c:majorUnit val="2"/>
      </c:valAx>
      <c:valAx>
        <c:axId val="145837440"/>
        <c:scaling>
          <c:orientation val="minMax"/>
          <c:max val="1"/>
          <c:min val="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OD 540 nm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145835520"/>
        <c:crosses val="autoZero"/>
        <c:crossBetween val="midCat"/>
        <c:majorUnit val="0.2"/>
      </c:valAx>
      <c:valAx>
        <c:axId val="146244736"/>
        <c:scaling>
          <c:orientation val="minMax"/>
          <c:max val="7.5"/>
          <c:min val="4.5"/>
        </c:scaling>
        <c:delete val="0"/>
        <c:axPos val="r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1000" b="1" i="0" u="none" strike="noStrike" baseline="0">
                    <a:effectLst/>
                  </a:rPr>
                  <a:t>Log</a:t>
                </a:r>
                <a:r>
                  <a:rPr lang="en-US" sz="1000" b="1" i="0" u="none" strike="noStrike" baseline="-25000">
                    <a:effectLst/>
                  </a:rPr>
                  <a:t>10</a:t>
                </a:r>
                <a:r>
                  <a:rPr lang="en-US" sz="1000" b="1" i="0" u="none" strike="noStrike" baseline="0">
                    <a:effectLst/>
                  </a:rPr>
                  <a:t> CFU mL</a:t>
                </a:r>
                <a:r>
                  <a:rPr lang="en-US" sz="1000" b="1" i="0" u="none" strike="noStrike" baseline="30000">
                    <a:effectLst/>
                  </a:rPr>
                  <a:t>-1</a:t>
                </a:r>
                <a:endParaRPr lang="pt-BR"/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146247040"/>
        <c:crosses val="max"/>
        <c:crossBetween val="midCat"/>
        <c:majorUnit val="0.5"/>
        <c:minorUnit val="4.0000000000000008E-2"/>
      </c:valAx>
      <c:valAx>
        <c:axId val="146247040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146244736"/>
        <c:crosses val="autoZero"/>
        <c:crossBetween val="midCat"/>
      </c:valAx>
    </c:plotArea>
    <c:legend>
      <c:legendPos val="r"/>
      <c:layout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6</Words>
  <Characters>120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z Panariello</dc:creator>
  <cp:keywords/>
  <dc:description/>
  <cp:lastModifiedBy>Ingar Olsen</cp:lastModifiedBy>
  <cp:revision>2</cp:revision>
  <dcterms:created xsi:type="dcterms:W3CDTF">2017-09-19T12:32:00Z</dcterms:created>
  <dcterms:modified xsi:type="dcterms:W3CDTF">2017-09-19T12:32:00Z</dcterms:modified>
</cp:coreProperties>
</file>